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25A3A5" w14:textId="77777777" w:rsidR="000035D5" w:rsidRDefault="000035D5" w:rsidP="000035D5">
      <w:pPr>
        <w:pStyle w:val="Title"/>
        <w:rPr>
          <w:lang w:val="en-GB"/>
        </w:rPr>
      </w:pPr>
      <w:bookmarkStart w:id="0" w:name="_Hlk78282978"/>
      <w:r>
        <w:rPr>
          <w:lang w:val="en-GB"/>
        </w:rPr>
        <w:t>Inclusivity in global research</w:t>
      </w:r>
    </w:p>
    <w:p w14:paraId="2C03C1A4" w14:textId="77777777"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27287C1C"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w:t>
      </w:r>
      <w:bookmarkStart w:id="4" w:name="_Hlk189845193"/>
      <w:r>
        <w:t>Inclusivity in global research</w:t>
      </w:r>
      <w:bookmarkEnd w:id="4"/>
      <w:r>
        <w:t>’ to your Methods section and adding the following sentence: “</w:t>
      </w:r>
      <w:bookmarkStart w:id="5" w:name="_Hlk189845250"/>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bookmarkEnd w:id="5"/>
      <w:r>
        <w:t>”</w:t>
      </w:r>
      <w:bookmarkEnd w:id="2"/>
    </w:p>
    <w:bookmarkEnd w:id="3"/>
    <w:p w14:paraId="572DF53E"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research please mark them as “N/A” as appropriate. </w:t>
      </w:r>
    </w:p>
    <w:bookmarkEnd w:id="0"/>
    <w:p w14:paraId="192638C6" w14:textId="77777777" w:rsidR="000035D5" w:rsidRPr="00E004E6" w:rsidRDefault="000035D5" w:rsidP="000035D5"/>
    <w:p w14:paraId="6A5CB0F6" w14:textId="77777777" w:rsidR="000035D5" w:rsidRPr="00E004E6" w:rsidRDefault="000035D5" w:rsidP="000035D5">
      <w:pPr>
        <w:rPr>
          <w:b/>
          <w:sz w:val="28"/>
          <w:szCs w:val="28"/>
        </w:rPr>
      </w:pPr>
      <w:r w:rsidRPr="00E004E6">
        <w:rPr>
          <w:b/>
          <w:sz w:val="28"/>
          <w:szCs w:val="28"/>
        </w:rPr>
        <w:t>Ethical considerations, permits and authorship</w:t>
      </w:r>
    </w:p>
    <w:p w14:paraId="00FDAD94" w14:textId="77777777" w:rsidR="000035D5" w:rsidRDefault="000035D5" w:rsidP="000035D5">
      <w:pPr>
        <w:spacing w:before="240" w:after="240"/>
        <w:rPr>
          <w:i/>
        </w:rPr>
      </w:pPr>
      <w:r>
        <w:rPr>
          <w:i/>
        </w:rPr>
        <w:t>This section is applicable to all research types.</w:t>
      </w:r>
    </w:p>
    <w:p w14:paraId="1EF8C2EF" w14:textId="77777777"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19A27693" wp14:editId="08ABAC70">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C0776B2" w14:textId="77777777" w:rsidR="000035D5" w:rsidRDefault="000035D5">
                            <w:r>
                              <w:t xml:space="preserve">Reported on page number: </w:t>
                            </w:r>
                            <w:r w:rsidR="005D3B09">
                              <w:t>3</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19A27693"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C0776B2" w14:textId="77777777" w:rsidR="000035D5" w:rsidRDefault="000035D5">
                      <w:r>
                        <w:t xml:space="preserve">Reported on page number: </w:t>
                      </w:r>
                      <w:r w:rsidR="005D3B09">
                        <w:t>3</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485B1F32" w14:textId="77777777"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3D030B28" wp14:editId="38CFE425">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388C8A3E" w14:textId="77777777" w:rsidR="000035D5" w:rsidRDefault="000035D5" w:rsidP="000035D5">
                            <w:r>
                              <w:t xml:space="preserve">Reported on page number: </w:t>
                            </w:r>
                            <w:r w:rsidR="00565246">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D030B28"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388C8A3E" w14:textId="77777777" w:rsidR="000035D5" w:rsidRDefault="000035D5" w:rsidP="000035D5">
                      <w:r>
                        <w:t xml:space="preserve">Reported on page number: </w:t>
                      </w:r>
                      <w:r w:rsidR="00565246">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6"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1A704319" wp14:editId="5FCADFE3">
                <wp:simplePos x="0" y="0"/>
                <wp:positionH relativeFrom="margin">
                  <wp:align>right</wp:align>
                </wp:positionH>
                <wp:positionV relativeFrom="paragraph">
                  <wp:posOffset>708025</wp:posOffset>
                </wp:positionV>
                <wp:extent cx="6838315" cy="676275"/>
                <wp:effectExtent l="0" t="0" r="19685"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315" cy="676275"/>
                        </a:xfrm>
                        <a:prstGeom prst="rect">
                          <a:avLst/>
                        </a:prstGeom>
                        <a:solidFill>
                          <a:srgbClr val="FFFFFF"/>
                        </a:solidFill>
                        <a:ln w="9525">
                          <a:solidFill>
                            <a:srgbClr val="193A65"/>
                          </a:solidFill>
                          <a:miter lim="800000"/>
                          <a:headEnd/>
                          <a:tailEnd/>
                        </a:ln>
                      </wps:spPr>
                      <wps:txbx>
                        <w:txbxContent>
                          <w:p w14:paraId="59B26FB7" w14:textId="5DC40273" w:rsidR="00000000" w:rsidRDefault="00735D52" w:rsidP="000035D5">
                            <w:r>
                              <w:t>Y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04319" id="_x0000_s1028" type="#_x0000_t202" style="position:absolute;margin-left:487.25pt;margin-top:55.75pt;width:538.4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" strokecolor="#193a65">
                <v:textbox>
                  <w:txbxContent>
                    <w:p w14:paraId="59B26FB7" w14:textId="5DC40273" w:rsidR="00000000" w:rsidRDefault="00735D52" w:rsidP="000035D5">
                      <w:r>
                        <w:t>Yes</w:t>
                      </w:r>
                    </w:p>
                  </w:txbxContent>
                </v:textbox>
                <w10:wrap type="square" anchorx="margin"/>
              </v:shape>
            </w:pict>
          </mc:Fallback>
        </mc:AlternateContent>
      </w:r>
      <w:r>
        <w:t xml:space="preserve">an explanation for this below. </w:t>
      </w:r>
    </w:p>
    <w:p w14:paraId="6AC8945F" w14:textId="77777777"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p>
    <w:p w14:paraId="2BF0E285" w14:textId="77777777" w:rsidR="000035D5" w:rsidRDefault="000035D5" w:rsidP="000035D5">
      <w:pPr>
        <w:spacing w:before="240" w:after="240"/>
      </w:pPr>
    </w:p>
    <w:bookmarkEnd w:id="6"/>
    <w:p w14:paraId="532ED24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645859F" w14:textId="77777777" w:rsidR="000035D5" w:rsidRDefault="000035D5" w:rsidP="000035D5">
      <w:pPr>
        <w:spacing w:before="240" w:after="240"/>
      </w:pPr>
      <w:bookmarkStart w:id="7" w:name="_Hlk73537624"/>
      <w:r>
        <w:rPr>
          <w:noProof/>
        </w:rPr>
        <mc:AlternateContent>
          <mc:Choice Requires="wps">
            <w:drawing>
              <wp:anchor distT="45720" distB="45720" distL="114300" distR="114300" simplePos="0" relativeHeight="251675648" behindDoc="0" locked="0" layoutInCell="1" allowOverlap="1" wp14:anchorId="04FBDE16" wp14:editId="4D83A491">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E55BA03" w14:textId="251A484D" w:rsidR="000035D5" w:rsidRDefault="00EF2E29" w:rsidP="000035D5">
                            <w:r>
                              <w:t>Yes,  it has been reported in “</w:t>
                            </w:r>
                            <w:r w:rsidRPr="00EF2E29">
                              <w:t>Approval and ethics considerations</w:t>
                            </w:r>
                            <w:r>
                              <w:t>” subsection of Materials and Methods and the ethics statement uploaded onlin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4FBDE16"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6E55BA03" w14:textId="251A484D" w:rsidR="000035D5" w:rsidRDefault="00EF2E29" w:rsidP="000035D5">
                      <w:r>
                        <w:t>Yes,  it has been reported in “</w:t>
                      </w:r>
                      <w:r w:rsidRPr="00EF2E29">
                        <w:t>Approval and ethics considerations</w:t>
                      </w:r>
                      <w:r>
                        <w:t>” subsection of Materials and Methods and the ethics statement uploaded online.</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8" w:name="_Hlk78275784"/>
      <w:r>
        <w:t xml:space="preserve">Details of written informed consent obtained from study participants should be reported separately in the Methods section of your manuscript. </w:t>
      </w:r>
    </w:p>
    <w:bookmarkEnd w:id="8"/>
    <w:p w14:paraId="7423F575" w14:textId="6EB2891B"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4E4D3FD1" wp14:editId="62657F87">
                <wp:simplePos x="0" y="0"/>
                <wp:positionH relativeFrom="margin">
                  <wp:align>right</wp:align>
                </wp:positionH>
                <wp:positionV relativeFrom="paragraph">
                  <wp:posOffset>1306830</wp:posOffset>
                </wp:positionV>
                <wp:extent cx="6838315" cy="1228725"/>
                <wp:effectExtent l="0" t="0" r="19685"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315" cy="1228725"/>
                        </a:xfrm>
                        <a:prstGeom prst="rect">
                          <a:avLst/>
                        </a:prstGeom>
                        <a:solidFill>
                          <a:srgbClr val="FFFFFF"/>
                        </a:solidFill>
                        <a:ln w="9525">
                          <a:solidFill>
                            <a:srgbClr val="193A65"/>
                          </a:solidFill>
                          <a:miter lim="800000"/>
                          <a:headEnd/>
                          <a:tailEnd/>
                        </a:ln>
                      </wps:spPr>
                      <wps:txbx>
                        <w:txbxContent>
                          <w:p w14:paraId="1D43DBBA" w14:textId="13917ED1" w:rsidR="000035D5" w:rsidRDefault="00A70F6E" w:rsidP="000035D5">
                            <w:r>
                              <w:t>Initial f</w:t>
                            </w:r>
                            <w:r w:rsidRPr="00A70F6E">
                              <w:t>ocus group discussions with community elders and health volunteers</w:t>
                            </w:r>
                            <w:r>
                              <w:t xml:space="preserve"> helped to onboard patients during the</w:t>
                            </w:r>
                            <w:r w:rsidR="00C12B48">
                              <w:t xml:space="preserve"> assessment of </w:t>
                            </w:r>
                            <w:r>
                              <w:t xml:space="preserve"> l</w:t>
                            </w:r>
                            <w:r w:rsidRPr="00A70F6E">
                              <w:t xml:space="preserve">ocal dietary practices </w:t>
                            </w:r>
                            <w:r w:rsidR="00C12B48">
                              <w:t>in the</w:t>
                            </w:r>
                            <w:r w:rsidRPr="00A70F6E">
                              <w:t xml:space="preserve"> data collection</w:t>
                            </w:r>
                            <w:r w:rsidR="00C12B48">
                              <w:t>.</w:t>
                            </w:r>
                          </w:p>
                          <w:p w14:paraId="51175F21" w14:textId="311DD14D" w:rsidR="00C12B48" w:rsidRDefault="00C12B48" w:rsidP="000035D5">
                            <w:r>
                              <w:t>Additionally, a</w:t>
                            </w:r>
                            <w:r w:rsidRPr="00C12B48">
                              <w:t>ll research materials were reviewed with community members to ensure cultural sensitivity and appropriate local language use. This collaborative approach ensured the research aligned with community needs while maintaining scientific standard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E4D3FD1" id="_x0000_s1030" type="#_x0000_t202" style="position:absolute;margin-left:487.25pt;margin-top:102.9pt;width:538.45pt;height:96.7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" strokecolor="#193a65">
                <v:textbox>
                  <w:txbxContent>
                    <w:p w14:paraId="1D43DBBA" w14:textId="13917ED1" w:rsidR="000035D5" w:rsidRDefault="00A70F6E" w:rsidP="000035D5">
                      <w:r>
                        <w:t>Initial f</w:t>
                      </w:r>
                      <w:r w:rsidRPr="00A70F6E">
                        <w:t>ocus group discussions with community elders and health volunteers</w:t>
                      </w:r>
                      <w:r>
                        <w:t xml:space="preserve"> helped to onboard patients during the</w:t>
                      </w:r>
                      <w:r w:rsidR="00C12B48">
                        <w:t xml:space="preserve"> assessment of </w:t>
                      </w:r>
                      <w:r>
                        <w:t xml:space="preserve"> l</w:t>
                      </w:r>
                      <w:r w:rsidRPr="00A70F6E">
                        <w:t xml:space="preserve">ocal dietary practices </w:t>
                      </w:r>
                      <w:r w:rsidR="00C12B48">
                        <w:t>in the</w:t>
                      </w:r>
                      <w:r w:rsidRPr="00A70F6E">
                        <w:t xml:space="preserve"> data collection</w:t>
                      </w:r>
                      <w:r w:rsidR="00C12B48">
                        <w:t>.</w:t>
                      </w:r>
                    </w:p>
                    <w:p w14:paraId="51175F21" w14:textId="311DD14D" w:rsidR="00C12B48" w:rsidRDefault="00C12B48" w:rsidP="000035D5">
                      <w:r>
                        <w:t>Additionally, a</w:t>
                      </w:r>
                      <w:r w:rsidRPr="00C12B48">
                        <w:t>ll research materials were reviewed with community members to ensure cultural sensitivity and appropriate local language use. This collaborative approach ensured the research aligned with community needs while maintaining scientific standards.</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7D56973D" w14:textId="522D9BFD" w:rsidR="00C12B48" w:rsidRDefault="00C12B48" w:rsidP="000035D5">
      <w:pPr>
        <w:spacing w:before="240" w:after="240"/>
      </w:pPr>
    </w:p>
    <w:p w14:paraId="228C7B66" w14:textId="1596B86B"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0D597484" wp14:editId="656AF3AA">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70F9278" w14:textId="788CFA5C" w:rsidR="000035D5" w:rsidRDefault="00EF2E29" w:rsidP="000035D5">
                            <w:r>
                              <w:t>The data collection te</w:t>
                            </w:r>
                            <w:r w:rsidR="00562CEC">
                              <w:t>am spoke the language</w:t>
                            </w:r>
                            <w:r w:rsidR="001926D7">
                              <w:t xml:space="preserve">s </w:t>
                            </w:r>
                            <w:r w:rsidR="00562CEC">
                              <w:t>of the locals</w:t>
                            </w:r>
                            <w:r w:rsidR="001926D7">
                              <w:t xml:space="preserve"> (Fante, </w:t>
                            </w:r>
                            <w:proofErr w:type="spellStart"/>
                            <w:r w:rsidR="001926D7">
                              <w:t>twi</w:t>
                            </w:r>
                            <w:proofErr w:type="spellEnd"/>
                            <w:r w:rsidR="001926D7">
                              <w:t xml:space="preserve"> and Ahan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597484"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770F9278" w14:textId="788CFA5C" w:rsidR="000035D5" w:rsidRDefault="00EF2E29" w:rsidP="000035D5">
                      <w:r>
                        <w:t>The data collection te</w:t>
                      </w:r>
                      <w:r w:rsidR="00562CEC">
                        <w:t>am spoke the language</w:t>
                      </w:r>
                      <w:r w:rsidR="001926D7">
                        <w:t xml:space="preserve">s </w:t>
                      </w:r>
                      <w:r w:rsidR="00562CEC">
                        <w:t>of the locals</w:t>
                      </w:r>
                      <w:r w:rsidR="001926D7">
                        <w:t xml:space="preserve"> (Fante, </w:t>
                      </w:r>
                      <w:proofErr w:type="spellStart"/>
                      <w:r w:rsidR="001926D7">
                        <w:t>twi</w:t>
                      </w:r>
                      <w:proofErr w:type="spellEnd"/>
                      <w:r w:rsidR="001926D7">
                        <w:t xml:space="preserve"> and Ahant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7"/>
    <w:p w14:paraId="0266AF22" w14:textId="77777777"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58852238" wp14:editId="0BBCB719">
                <wp:simplePos x="0" y="0"/>
                <wp:positionH relativeFrom="margin">
                  <wp:align>right</wp:align>
                </wp:positionH>
                <wp:positionV relativeFrom="paragraph">
                  <wp:posOffset>698500</wp:posOffset>
                </wp:positionV>
                <wp:extent cx="6838950" cy="33813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3381375"/>
                        </a:xfrm>
                        <a:prstGeom prst="rect">
                          <a:avLst/>
                        </a:prstGeom>
                        <a:solidFill>
                          <a:srgbClr val="FFFFFF"/>
                        </a:solidFill>
                        <a:ln w="9525">
                          <a:solidFill>
                            <a:srgbClr val="193A65"/>
                          </a:solidFill>
                          <a:miter lim="800000"/>
                          <a:headEnd/>
                          <a:tailEnd/>
                        </a:ln>
                      </wps:spPr>
                      <wps:txbx>
                        <w:txbxContent>
                          <w:p w14:paraId="5CBA33AD" w14:textId="683CDED3" w:rsidR="00CF6293" w:rsidRDefault="00CF6293" w:rsidP="000035D5">
                            <w:r>
                              <w:t>Yes, the findings will be made available to stakeholders in the community through</w:t>
                            </w:r>
                          </w:p>
                          <w:p w14:paraId="7311BE8D" w14:textId="4493E32C" w:rsidR="000035D5" w:rsidRDefault="00755DA1" w:rsidP="00755DA1">
                            <w:r>
                              <w:t xml:space="preserve">1. </w:t>
                            </w:r>
                            <w:r w:rsidR="00CF6293">
                              <w:t xml:space="preserve">Community Engagement Sessions with Participants and Locals </w:t>
                            </w:r>
                          </w:p>
                          <w:p w14:paraId="5856825E" w14:textId="790FB3BA" w:rsidR="00CF6293" w:rsidRDefault="00CF6293" w:rsidP="000035D5">
                            <w:r>
                              <w:t xml:space="preserve">Community durbar meetings will be held in collaboration with </w:t>
                            </w:r>
                            <w:r w:rsidR="00755DA1">
                              <w:t>traditional</w:t>
                            </w:r>
                            <w:r>
                              <w:t xml:space="preserve"> authorities and opinion leaders to present findings in a clear and understandable fashion using their local languages. Visual aids such as presentations and posters will be employed to explain the relationship between nutritional deficiencies and LF disease progression. This will culminate in interactive Q&amp;A sessions to address community concerns and clarify findings.</w:t>
                            </w:r>
                          </w:p>
                          <w:p w14:paraId="3B7B152E" w14:textId="328C72F5" w:rsidR="00CF6293" w:rsidRDefault="00755DA1" w:rsidP="000035D5">
                            <w:r>
                              <w:t xml:space="preserve">2. </w:t>
                            </w:r>
                            <w:r w:rsidR="00CF6293">
                              <w:t>Healthcare Providers and District Health Administration</w:t>
                            </w:r>
                          </w:p>
                          <w:p w14:paraId="0F84224B" w14:textId="6AF0929F" w:rsidR="00CF6293" w:rsidRDefault="00755DA1" w:rsidP="000035D5">
                            <w:r>
                              <w:t>A comprehensive technical report will be submitted to the district health directorate and findings will be presented and actionable recommendations put forth at district health management meetings. We will c</w:t>
                            </w:r>
                            <w:r w:rsidRPr="00755DA1">
                              <w:t>onduct capacity-building workshops for local healthcare providers on the nutritional aspects of LF management</w:t>
                            </w:r>
                            <w:r>
                              <w:t>.</w:t>
                            </w:r>
                          </w:p>
                          <w:p w14:paraId="6FC7BC18" w14:textId="1094C1CB" w:rsidR="00755DA1" w:rsidRDefault="00755DA1" w:rsidP="000035D5">
                            <w:r>
                              <w:t>3. Academic Publication and LF Educational Program</w:t>
                            </w:r>
                          </w:p>
                          <w:p w14:paraId="37659F96" w14:textId="2750E340" w:rsidR="00755DA1" w:rsidRDefault="00755DA1" w:rsidP="000035D5">
                            <w:r>
                              <w:t xml:space="preserve">Copies of published work will be shared with the district health directorate and other relevant bodies. Translations of key findings will be </w:t>
                            </w:r>
                            <w:r w:rsidR="00A70F6E">
                              <w:t>made for the wider community. Finally, the findings will also be incorporated into our already existing LF education program in the affected communiti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8852238" id="_x0000_s1032" type="#_x0000_t202" style="position:absolute;margin-left:487.3pt;margin-top:55pt;width:538.5pt;height:266.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" strokecolor="#193a65">
                <v:textbox>
                  <w:txbxContent>
                    <w:p w14:paraId="5CBA33AD" w14:textId="683CDED3" w:rsidR="00CF6293" w:rsidRDefault="00CF6293" w:rsidP="000035D5">
                      <w:r>
                        <w:t>Yes, the findings will be made available to stakeholders in the community through</w:t>
                      </w:r>
                    </w:p>
                    <w:p w14:paraId="7311BE8D" w14:textId="4493E32C" w:rsidR="000035D5" w:rsidRDefault="00755DA1" w:rsidP="00755DA1">
                      <w:r>
                        <w:t xml:space="preserve">1. </w:t>
                      </w:r>
                      <w:r w:rsidR="00CF6293">
                        <w:t xml:space="preserve">Community Engagement Sessions with Participants and Locals </w:t>
                      </w:r>
                    </w:p>
                    <w:p w14:paraId="5856825E" w14:textId="790FB3BA" w:rsidR="00CF6293" w:rsidRDefault="00CF6293" w:rsidP="000035D5">
                      <w:r>
                        <w:t xml:space="preserve">Community durbar meetings will be held in collaboration with </w:t>
                      </w:r>
                      <w:r w:rsidR="00755DA1">
                        <w:t>traditional</w:t>
                      </w:r>
                      <w:r>
                        <w:t xml:space="preserve"> authorities and opinion leaders to present findings in a clear and understandable fashion using their local languages. Visual aids such as presentations and posters will be employed to explain the relationship between nutritional deficiencies and LF disease progression. This will culminate in interactive Q&amp;A sessions to address community concerns and clarify findings.</w:t>
                      </w:r>
                    </w:p>
                    <w:p w14:paraId="3B7B152E" w14:textId="328C72F5" w:rsidR="00CF6293" w:rsidRDefault="00755DA1" w:rsidP="000035D5">
                      <w:r>
                        <w:t xml:space="preserve">2. </w:t>
                      </w:r>
                      <w:r w:rsidR="00CF6293">
                        <w:t>Healthcare Providers and District Health Administration</w:t>
                      </w:r>
                    </w:p>
                    <w:p w14:paraId="0F84224B" w14:textId="6AF0929F" w:rsidR="00CF6293" w:rsidRDefault="00755DA1" w:rsidP="000035D5">
                      <w:r>
                        <w:t>A comprehensive technical report will be submitted to the district health directorate and findings will be presented and actionable recommendations put forth at district health management meetings. We will c</w:t>
                      </w:r>
                      <w:r w:rsidRPr="00755DA1">
                        <w:t>onduct capacity-building workshops for local healthcare providers on the nutritional aspects of LF management</w:t>
                      </w:r>
                      <w:r>
                        <w:t>.</w:t>
                      </w:r>
                    </w:p>
                    <w:p w14:paraId="6FC7BC18" w14:textId="1094C1CB" w:rsidR="00755DA1" w:rsidRDefault="00755DA1" w:rsidP="000035D5">
                      <w:r>
                        <w:t>3. Academic Publication and LF Educational Program</w:t>
                      </w:r>
                    </w:p>
                    <w:p w14:paraId="37659F96" w14:textId="2750E340" w:rsidR="00755DA1" w:rsidRDefault="00755DA1" w:rsidP="000035D5">
                      <w:r>
                        <w:t xml:space="preserve">Copies of published work will be shared with the district health directorate and other relevant bodies. Translations of key findings will be </w:t>
                      </w:r>
                      <w:r w:rsidR="00A70F6E">
                        <w:t>made for the wider community. Finally, the findings will also be incorporated into our already existing LF education program in the affected communitie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38594BDF" w14:textId="77777777" w:rsidR="000035D5" w:rsidRDefault="000035D5" w:rsidP="000035D5">
      <w:pPr>
        <w:spacing w:before="240" w:after="240"/>
        <w:rPr>
          <w:b/>
        </w:rPr>
      </w:pPr>
    </w:p>
    <w:p w14:paraId="54C07D69" w14:textId="77777777"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7797F5FD" w14:textId="77777777"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4510AD2C" wp14:editId="2BD04F52">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9CE873E" w14:textId="51C45691" w:rsidR="000035D5" w:rsidRDefault="00562CE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510AD2C"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39CE873E" w14:textId="51C45691" w:rsidR="000035D5" w:rsidRDefault="00562CEC" w:rsidP="000035D5">
                      <w:r>
                        <w:t>N/A</w:t>
                      </w:r>
                    </w:p>
                  </w:txbxContent>
                </v:textbox>
                <w10:wrap type="topAndBottom" anchorx="margin"/>
              </v:shape>
            </w:pict>
          </mc:Fallback>
        </mc:AlternateContent>
      </w:r>
      <w:r>
        <w:t xml:space="preserve">Did the permission you obtained from a local authority to perform the study include an agreement on access to </w:t>
      </w:r>
      <w:proofErr w:type="gramStart"/>
      <w:r>
        <w:t>outputs</w:t>
      </w:r>
      <w:proofErr w:type="gramEnd"/>
      <w:r>
        <w:t xml:space="preserve"> and benefit sharing? This may include procedures to enable fair distribution of the benefits and resources arising from the research </w:t>
      </w:r>
      <w:proofErr w:type="gramStart"/>
      <w:r>
        <w:t>performed</w:t>
      </w:r>
      <w:proofErr w:type="gramEnd"/>
      <w:r>
        <w:t xml:space="preserve">. Please include any details of Prior Informed Consent and Benefit Sharing Agreements obtained. These may be required by field-specific regulations, for example the Convention on Biological Diversity (CBD) and the associated Nagoya Protocol. </w:t>
      </w:r>
    </w:p>
    <w:p w14:paraId="1BC4EABE" w14:textId="77777777" w:rsidR="000035D5" w:rsidRDefault="000035D5" w:rsidP="000035D5">
      <w:pPr>
        <w:spacing w:after="240"/>
      </w:pPr>
    </w:p>
    <w:p w14:paraId="6C6E2A00" w14:textId="77777777" w:rsidR="000035D5" w:rsidRDefault="000035D5" w:rsidP="000035D5">
      <w:pPr>
        <w:spacing w:after="240"/>
      </w:pPr>
      <w:r>
        <w:rPr>
          <w:noProof/>
        </w:rPr>
        <w:lastRenderedPageBreak/>
        <mc:AlternateContent>
          <mc:Choice Requires="wps">
            <w:drawing>
              <wp:anchor distT="45720" distB="45720" distL="114300" distR="114300" simplePos="0" relativeHeight="251685888" behindDoc="0" locked="0" layoutInCell="1" allowOverlap="1" wp14:anchorId="717FCA90" wp14:editId="4E8AE4F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F488BDD" w14:textId="741B322A" w:rsidR="000035D5" w:rsidRDefault="00562CE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17FCA90"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4F488BDD" w14:textId="741B322A" w:rsidR="000035D5" w:rsidRDefault="00562CEC"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594E3DEE" w14:textId="77777777" w:rsidR="000035D5" w:rsidRDefault="000035D5" w:rsidP="000035D5">
      <w:pPr>
        <w:spacing w:after="240"/>
      </w:pPr>
    </w:p>
    <w:p w14:paraId="29AABE16" w14:textId="77777777"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417F55F6" wp14:editId="4D11A3F8">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A41BB7" w14:textId="1E2784ED" w:rsidR="000035D5" w:rsidRDefault="00562CE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17F55F6"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53A41BB7" w14:textId="1E2784ED" w:rsidR="000035D5" w:rsidRDefault="00562CEC"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164B17AE" w14:textId="77777777" w:rsidR="000035D5" w:rsidRDefault="000035D5" w:rsidP="000035D5">
      <w:pPr>
        <w:spacing w:after="240"/>
      </w:pPr>
    </w:p>
    <w:p w14:paraId="59D81ED7" w14:textId="77777777"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38CC469F" wp14:editId="0FBE2053">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53CC09" w14:textId="29C030A5" w:rsidR="000035D5" w:rsidRDefault="00562CEC"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8CC469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6D53CC09" w14:textId="29C030A5" w:rsidR="000035D5" w:rsidRDefault="00562CEC"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323F386" w14:textId="77777777" w:rsidR="000035D5" w:rsidRDefault="000035D5" w:rsidP="000035D5">
      <w:pPr>
        <w:spacing w:after="240"/>
      </w:pPr>
    </w:p>
    <w:p w14:paraId="25423838" w14:textId="77777777"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0BEACC79" wp14:editId="49B2F9E6">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2F7FF3" w14:textId="77777777" w:rsidR="000035D5" w:rsidRDefault="006F068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BEACC79"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752F7FF3" w14:textId="77777777" w:rsidR="000035D5" w:rsidRDefault="006F0688"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78737C54" w14:textId="77777777" w:rsidR="000035D5" w:rsidRDefault="000035D5" w:rsidP="000035D5">
      <w:pPr>
        <w:spacing w:after="240"/>
      </w:pPr>
    </w:p>
    <w:p w14:paraId="0175A75E" w14:textId="77777777" w:rsidR="007B16E5" w:rsidRPr="00F57A3B" w:rsidRDefault="007B16E5">
      <w:pPr>
        <w:rPr>
          <w:rFonts w:ascii="Arial" w:hAnsi="Arial" w:cs="Arial"/>
        </w:rPr>
      </w:pPr>
    </w:p>
    <w:sectPr w:rsidR="007B16E5"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A31B1E" w14:textId="77777777" w:rsidR="003A7349" w:rsidRDefault="003A7349" w:rsidP="00F57A3B">
      <w:r>
        <w:separator/>
      </w:r>
    </w:p>
  </w:endnote>
  <w:endnote w:type="continuationSeparator" w:id="0">
    <w:p w14:paraId="2D79CFDA" w14:textId="77777777" w:rsidR="003A7349" w:rsidRDefault="003A7349"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DengXian Light">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353516" w14:textId="77777777" w:rsidR="003A7349" w:rsidRDefault="003A7349" w:rsidP="00F57A3B">
      <w:r>
        <w:separator/>
      </w:r>
    </w:p>
  </w:footnote>
  <w:footnote w:type="continuationSeparator" w:id="0">
    <w:p w14:paraId="0F634696" w14:textId="77777777" w:rsidR="003A7349" w:rsidRDefault="003A7349"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2CBBF1" w14:textId="77777777"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2409F44C" wp14:editId="2CEDC25B">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a14="http://schemas.microsoft.com/office/drawing/2010/main" xmlns:pic="http://schemas.openxmlformats.org/drawingml/2006/picture" xmlns:a="http://schemas.openxmlformats.org/drawingml/2006/main">
          <w:pict>
            <v:line id="Straight Connector 2"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spid="_x0000_s1026" strokecolor="#193a65" strokeweight=".5pt" from="1.65pt,51.75pt" to="439.5pt,52.9pt" w14:anchorId="7A3AC0E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v:stroke joinstyle="miter"/>
            </v:line>
          </w:pict>
        </mc:Fallback>
      </mc:AlternateContent>
    </w:r>
    <w:r>
      <w:rPr>
        <w:noProof/>
      </w:rPr>
      <w:drawing>
        <wp:inline distT="0" distB="0" distL="0" distR="0" wp14:anchorId="3845E01F" wp14:editId="6BB3CE8A">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0A3305CA" w14:textId="77777777" w:rsidR="00F57A3B" w:rsidRDefault="00F57A3B" w:rsidP="00F57A3B">
    <w:pPr>
      <w:pStyle w:val="Header"/>
      <w:jc w:val="cent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E425B6"/>
    <w:multiLevelType w:val="hybridMultilevel"/>
    <w:tmpl w:val="ED02059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E4A6268"/>
    <w:multiLevelType w:val="hybridMultilevel"/>
    <w:tmpl w:val="545471D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73026081">
    <w:abstractNumId w:val="0"/>
  </w:num>
  <w:num w:numId="2" w16cid:durableId="77354876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926D7"/>
    <w:rsid w:val="00335779"/>
    <w:rsid w:val="003A7349"/>
    <w:rsid w:val="00401E28"/>
    <w:rsid w:val="0042089A"/>
    <w:rsid w:val="004A7A57"/>
    <w:rsid w:val="004C71C4"/>
    <w:rsid w:val="00515BC0"/>
    <w:rsid w:val="00541C18"/>
    <w:rsid w:val="00562CEC"/>
    <w:rsid w:val="00565246"/>
    <w:rsid w:val="00580384"/>
    <w:rsid w:val="005D3B09"/>
    <w:rsid w:val="0069423E"/>
    <w:rsid w:val="006F0688"/>
    <w:rsid w:val="006F5F45"/>
    <w:rsid w:val="00735D52"/>
    <w:rsid w:val="00755DA1"/>
    <w:rsid w:val="007B16E5"/>
    <w:rsid w:val="00831ADE"/>
    <w:rsid w:val="00841F25"/>
    <w:rsid w:val="008737EC"/>
    <w:rsid w:val="009364D9"/>
    <w:rsid w:val="009E5643"/>
    <w:rsid w:val="00A43F5B"/>
    <w:rsid w:val="00A70F6E"/>
    <w:rsid w:val="00A772E4"/>
    <w:rsid w:val="00A961CD"/>
    <w:rsid w:val="00AD410C"/>
    <w:rsid w:val="00BD19EC"/>
    <w:rsid w:val="00C12B48"/>
    <w:rsid w:val="00CF6293"/>
    <w:rsid w:val="00DA58DC"/>
    <w:rsid w:val="00DC2E39"/>
    <w:rsid w:val="00DD7522"/>
    <w:rsid w:val="00E004E6"/>
    <w:rsid w:val="00E976A3"/>
    <w:rsid w:val="00EE1A6B"/>
    <w:rsid w:val="00EF2E29"/>
    <w:rsid w:val="00F57A3B"/>
    <w:rsid w:val="00F64ACF"/>
    <w:rsid w:val="00FA2582"/>
    <w:rsid w:val="00FF1951"/>
    <w:rsid w:val="1D47E3AE"/>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A41D826"/>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 w:type="paragraph" w:styleId="ListParagraph">
    <w:name w:val="List Paragraph"/>
    <w:basedOn w:val="Normal"/>
    <w:uiPriority w:val="34"/>
    <w:qFormat/>
    <w:rsid w:val="00CF629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891</Words>
  <Characters>5079</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Abdul Latif Koney Shardow</cp:lastModifiedBy>
  <cp:revision>2</cp:revision>
  <dcterms:created xsi:type="dcterms:W3CDTF">2025-02-07T20:06:00Z</dcterms:created>
  <dcterms:modified xsi:type="dcterms:W3CDTF">2025-02-07T20:06:00Z</dcterms:modified>
</cp:coreProperties>
</file>